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F4ED9B" w14:textId="6DAB2188" w:rsidR="00A62596" w:rsidRPr="007E398C" w:rsidRDefault="00A62596" w:rsidP="00A62596">
      <w:pPr>
        <w:spacing w:line="480" w:lineRule="auto"/>
        <w:rPr>
          <w:rFonts w:ascii="Times New Roman" w:hAnsi="Times New Roman" w:cs="Times New Roman"/>
        </w:rPr>
      </w:pPr>
      <w:r w:rsidRPr="007E398C">
        <w:rPr>
          <w:rFonts w:ascii="Times New Roman" w:hAnsi="Times New Roman" w:cs="Times New Roman"/>
        </w:rPr>
        <w:t xml:space="preserve">Appendix </w:t>
      </w:r>
      <w:r w:rsidR="003E562D">
        <w:rPr>
          <w:rFonts w:ascii="Times New Roman" w:hAnsi="Times New Roman" w:cs="Times New Roman"/>
        </w:rPr>
        <w:t>B</w:t>
      </w:r>
      <w:r w:rsidRPr="007E398C">
        <w:rPr>
          <w:rFonts w:ascii="Times New Roman" w:hAnsi="Times New Roman" w:cs="Times New Roman"/>
        </w:rPr>
        <w:t>: Codebook and defini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A62596" w:rsidRPr="007E398C" w14:paraId="1755C920" w14:textId="77777777" w:rsidTr="00A26958">
        <w:tc>
          <w:tcPr>
            <w:tcW w:w="4675" w:type="dxa"/>
          </w:tcPr>
          <w:p w14:paraId="634C18FD" w14:textId="77777777" w:rsidR="00A62596" w:rsidRPr="007E398C" w:rsidRDefault="00A62596" w:rsidP="00A269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98C"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</w:p>
        </w:tc>
        <w:tc>
          <w:tcPr>
            <w:tcW w:w="4675" w:type="dxa"/>
          </w:tcPr>
          <w:p w14:paraId="79679F43" w14:textId="77777777" w:rsidR="00A62596" w:rsidRPr="007E398C" w:rsidRDefault="00A62596" w:rsidP="00A269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98C">
              <w:rPr>
                <w:rFonts w:ascii="Times New Roman" w:hAnsi="Times New Roman" w:cs="Times New Roman"/>
                <w:sz w:val="24"/>
                <w:szCs w:val="24"/>
              </w:rPr>
              <w:t>Definition</w:t>
            </w:r>
          </w:p>
        </w:tc>
      </w:tr>
      <w:tr w:rsidR="00A62596" w:rsidRPr="007E398C" w14:paraId="7E695B59" w14:textId="77777777" w:rsidTr="00A26958">
        <w:tc>
          <w:tcPr>
            <w:tcW w:w="4675" w:type="dxa"/>
          </w:tcPr>
          <w:p w14:paraId="511186CC" w14:textId="77777777" w:rsidR="00A62596" w:rsidRPr="007E398C" w:rsidRDefault="00A62596" w:rsidP="00A269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98C">
              <w:rPr>
                <w:rFonts w:ascii="Times New Roman" w:hAnsi="Times New Roman" w:cs="Times New Roman"/>
                <w:sz w:val="24"/>
                <w:szCs w:val="24"/>
              </w:rPr>
              <w:t>Alcohol/shebeens</w:t>
            </w:r>
          </w:p>
        </w:tc>
        <w:tc>
          <w:tcPr>
            <w:tcW w:w="4675" w:type="dxa"/>
          </w:tcPr>
          <w:p w14:paraId="286D2677" w14:textId="77777777" w:rsidR="00A62596" w:rsidRPr="007E398C" w:rsidRDefault="00A62596" w:rsidP="00A269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98C">
              <w:rPr>
                <w:rFonts w:ascii="Times New Roman" w:hAnsi="Times New Roman" w:cs="Times New Roman"/>
                <w:sz w:val="24"/>
                <w:szCs w:val="24"/>
              </w:rPr>
              <w:t>This code refers to alcohol use and drinking at local bars</w:t>
            </w:r>
          </w:p>
        </w:tc>
      </w:tr>
      <w:tr w:rsidR="00A62596" w:rsidRPr="007E398C" w14:paraId="59A3C1B5" w14:textId="77777777" w:rsidTr="00A26958">
        <w:tc>
          <w:tcPr>
            <w:tcW w:w="4675" w:type="dxa"/>
          </w:tcPr>
          <w:p w14:paraId="2AE26769" w14:textId="77777777" w:rsidR="00A62596" w:rsidRPr="007E398C" w:rsidRDefault="00A62596" w:rsidP="00A269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98C">
              <w:rPr>
                <w:rFonts w:ascii="Times New Roman" w:hAnsi="Times New Roman" w:cs="Times New Roman"/>
                <w:sz w:val="24"/>
                <w:szCs w:val="24"/>
              </w:rPr>
              <w:t>Communication</w:t>
            </w:r>
          </w:p>
        </w:tc>
        <w:tc>
          <w:tcPr>
            <w:tcW w:w="4675" w:type="dxa"/>
          </w:tcPr>
          <w:p w14:paraId="4AA5E735" w14:textId="77777777" w:rsidR="00A62596" w:rsidRPr="007E398C" w:rsidRDefault="00000000" w:rsidP="00A269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dir w:val="ltr">
              <w:r w:rsidR="00A62596" w:rsidRPr="007E398C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This code refers to communication between partners generally leading to violence</w:t>
              </w:r>
              <w:r w:rsidR="00A62596" w:rsidRPr="007E398C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‬</w:t>
              </w:r>
              <w:r w:rsidR="00A62596">
                <w:t>‬</w:t>
              </w:r>
              <w:r w:rsidR="00A62596">
                <w:t>‬</w:t>
              </w:r>
              <w:r>
                <w:t>‬</w:t>
              </w:r>
            </w:dir>
          </w:p>
        </w:tc>
      </w:tr>
      <w:tr w:rsidR="00A62596" w:rsidRPr="007E398C" w14:paraId="319F1980" w14:textId="77777777" w:rsidTr="00A26958">
        <w:tc>
          <w:tcPr>
            <w:tcW w:w="4675" w:type="dxa"/>
          </w:tcPr>
          <w:p w14:paraId="7A4B1458" w14:textId="77777777" w:rsidR="00A62596" w:rsidRPr="007E398C" w:rsidRDefault="00A62596" w:rsidP="00A269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98C">
              <w:rPr>
                <w:rFonts w:ascii="Times New Roman" w:hAnsi="Times New Roman" w:cs="Times New Roman"/>
                <w:sz w:val="24"/>
                <w:szCs w:val="24"/>
              </w:rPr>
              <w:t>Drug use/smoking</w:t>
            </w:r>
          </w:p>
        </w:tc>
        <w:tc>
          <w:tcPr>
            <w:tcW w:w="4675" w:type="dxa"/>
          </w:tcPr>
          <w:p w14:paraId="2D585AC6" w14:textId="77777777" w:rsidR="00A62596" w:rsidRPr="007E398C" w:rsidRDefault="00000000" w:rsidP="00A269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dir w:val="ltr">
              <w:r w:rsidR="00A62596" w:rsidRPr="007E398C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This code refers to drug use, and specifically smoking, among adolescents and men in the community.</w:t>
              </w:r>
              <w:r w:rsidR="00A62596" w:rsidRPr="007E398C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‬</w:t>
              </w:r>
              <w:r w:rsidR="00A62596">
                <w:t>‬</w:t>
              </w:r>
              <w:r w:rsidR="00A62596">
                <w:t>‬</w:t>
              </w:r>
              <w:r>
                <w:t>‬</w:t>
              </w:r>
            </w:dir>
          </w:p>
        </w:tc>
      </w:tr>
      <w:tr w:rsidR="00A62596" w:rsidRPr="007E398C" w14:paraId="30CBA888" w14:textId="77777777" w:rsidTr="00A26958">
        <w:tc>
          <w:tcPr>
            <w:tcW w:w="4675" w:type="dxa"/>
          </w:tcPr>
          <w:p w14:paraId="3FA2067C" w14:textId="77777777" w:rsidR="00A62596" w:rsidRPr="007E398C" w:rsidRDefault="00A62596" w:rsidP="00A269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98C">
              <w:rPr>
                <w:rFonts w:ascii="Times New Roman" w:hAnsi="Times New Roman" w:cs="Times New Roman"/>
                <w:sz w:val="24"/>
                <w:szCs w:val="24"/>
              </w:rPr>
              <w:t>Employment</w:t>
            </w:r>
          </w:p>
        </w:tc>
        <w:tc>
          <w:tcPr>
            <w:tcW w:w="4675" w:type="dxa"/>
          </w:tcPr>
          <w:p w14:paraId="45DFABB9" w14:textId="77777777" w:rsidR="00A62596" w:rsidRPr="007E398C" w:rsidRDefault="00000000" w:rsidP="00A269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dir w:val="ltr">
              <w:r w:rsidR="00A62596" w:rsidRPr="007E398C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This code is a general code to explain how lack of employment in both men and women contributes to violence.</w:t>
              </w:r>
              <w:r w:rsidR="00A62596" w:rsidRPr="007E398C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‬</w:t>
              </w:r>
              <w:r w:rsidR="00A62596">
                <w:t>‬</w:t>
              </w:r>
              <w:r w:rsidR="00A62596">
                <w:t>‬</w:t>
              </w:r>
              <w:r>
                <w:t>‬</w:t>
              </w:r>
            </w:dir>
          </w:p>
        </w:tc>
      </w:tr>
      <w:tr w:rsidR="00A62596" w:rsidRPr="007E398C" w14:paraId="1A494C16" w14:textId="77777777" w:rsidTr="00A26958">
        <w:tc>
          <w:tcPr>
            <w:tcW w:w="4675" w:type="dxa"/>
          </w:tcPr>
          <w:p w14:paraId="100D3875" w14:textId="77777777" w:rsidR="00A62596" w:rsidRPr="007E398C" w:rsidRDefault="00A62596" w:rsidP="00A269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98C">
              <w:rPr>
                <w:rFonts w:ascii="Times New Roman" w:hAnsi="Times New Roman" w:cs="Times New Roman"/>
                <w:sz w:val="24"/>
                <w:szCs w:val="24"/>
              </w:rPr>
              <w:t>Hope</w:t>
            </w:r>
          </w:p>
        </w:tc>
        <w:tc>
          <w:tcPr>
            <w:tcW w:w="4675" w:type="dxa"/>
          </w:tcPr>
          <w:p w14:paraId="663BAC2E" w14:textId="77777777" w:rsidR="00A62596" w:rsidRPr="007E398C" w:rsidRDefault="00000000" w:rsidP="00A269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dir w:val="ltr">
              <w:r w:rsidR="00A62596" w:rsidRPr="007E398C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This code is for when there is a section in the interview that the participant expresses hope, feels change is possible, believes that a decrease in violence is possible etc. </w:t>
              </w:r>
              <w:r w:rsidR="00A62596" w:rsidRPr="007E398C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‬</w:t>
              </w:r>
              <w:r w:rsidR="00A62596">
                <w:t>‬</w:t>
              </w:r>
              <w:r w:rsidR="00A62596">
                <w:t>‬</w:t>
              </w:r>
              <w:r>
                <w:t>‬</w:t>
              </w:r>
            </w:dir>
          </w:p>
        </w:tc>
      </w:tr>
      <w:tr w:rsidR="00A62596" w:rsidRPr="007E398C" w14:paraId="7151D7CC" w14:textId="77777777" w:rsidTr="00A26958">
        <w:tc>
          <w:tcPr>
            <w:tcW w:w="4675" w:type="dxa"/>
          </w:tcPr>
          <w:p w14:paraId="08F8A6A3" w14:textId="77777777" w:rsidR="00A62596" w:rsidRPr="007E398C" w:rsidRDefault="00A62596" w:rsidP="00A269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98C">
              <w:rPr>
                <w:rFonts w:ascii="Times New Roman" w:hAnsi="Times New Roman" w:cs="Times New Roman"/>
                <w:sz w:val="24"/>
                <w:szCs w:val="24"/>
              </w:rPr>
              <w:t>Housing/infrastructure</w:t>
            </w:r>
          </w:p>
        </w:tc>
        <w:tc>
          <w:tcPr>
            <w:tcW w:w="4675" w:type="dxa"/>
          </w:tcPr>
          <w:p w14:paraId="461D68FF" w14:textId="77777777" w:rsidR="00A62596" w:rsidRPr="007E398C" w:rsidRDefault="00000000" w:rsidP="00A269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dir w:val="ltr">
              <w:r w:rsidR="00A62596" w:rsidRPr="007E398C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This code is to describe the living conditions in Diepsloot</w:t>
              </w:r>
              <w:r w:rsidR="00A62596" w:rsidRPr="007E398C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‬</w:t>
              </w:r>
              <w:r w:rsidR="00A62596">
                <w:t>‬</w:t>
              </w:r>
              <w:r w:rsidR="00A62596">
                <w:t>‬</w:t>
              </w:r>
              <w:r>
                <w:t>‬</w:t>
              </w:r>
            </w:dir>
          </w:p>
        </w:tc>
      </w:tr>
      <w:tr w:rsidR="00A62596" w:rsidRPr="007E398C" w14:paraId="04C7D41C" w14:textId="77777777" w:rsidTr="00A26958">
        <w:tc>
          <w:tcPr>
            <w:tcW w:w="4675" w:type="dxa"/>
          </w:tcPr>
          <w:p w14:paraId="6BD0B327" w14:textId="77777777" w:rsidR="00A62596" w:rsidRPr="007E398C" w:rsidRDefault="00A62596" w:rsidP="00A269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98C">
              <w:rPr>
                <w:rFonts w:ascii="Times New Roman" w:hAnsi="Times New Roman" w:cs="Times New Roman"/>
                <w:sz w:val="24"/>
                <w:szCs w:val="24"/>
              </w:rPr>
              <w:t>Important</w:t>
            </w:r>
          </w:p>
        </w:tc>
        <w:tc>
          <w:tcPr>
            <w:tcW w:w="4675" w:type="dxa"/>
          </w:tcPr>
          <w:p w14:paraId="4075DDB9" w14:textId="77777777" w:rsidR="00A62596" w:rsidRPr="007E398C" w:rsidRDefault="00000000" w:rsidP="00A269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dir w:val="ltr">
              <w:r w:rsidR="00A62596" w:rsidRPr="007E398C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This code is used to highlight potential quotes to use in paper and main themes</w:t>
              </w:r>
              <w:r w:rsidR="00A62596" w:rsidRPr="007E398C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‬</w:t>
              </w:r>
              <w:r w:rsidR="00A62596">
                <w:t>‬</w:t>
              </w:r>
              <w:r w:rsidR="00A62596">
                <w:t>‬</w:t>
              </w:r>
              <w:r>
                <w:t>‬</w:t>
              </w:r>
            </w:dir>
          </w:p>
        </w:tc>
      </w:tr>
      <w:tr w:rsidR="00A62596" w:rsidRPr="007E398C" w14:paraId="2248B258" w14:textId="77777777" w:rsidTr="00A26958">
        <w:tc>
          <w:tcPr>
            <w:tcW w:w="4675" w:type="dxa"/>
          </w:tcPr>
          <w:p w14:paraId="0120D7BE" w14:textId="77777777" w:rsidR="00A62596" w:rsidRPr="007E398C" w:rsidRDefault="00A62596" w:rsidP="00A269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98C">
              <w:rPr>
                <w:rFonts w:ascii="Times New Roman" w:hAnsi="Times New Roman" w:cs="Times New Roman"/>
                <w:sz w:val="24"/>
                <w:szCs w:val="24"/>
              </w:rPr>
              <w:t>Inaction</w:t>
            </w:r>
          </w:p>
        </w:tc>
        <w:tc>
          <w:tcPr>
            <w:tcW w:w="4675" w:type="dxa"/>
          </w:tcPr>
          <w:p w14:paraId="640155E2" w14:textId="77777777" w:rsidR="00A62596" w:rsidRPr="007E398C" w:rsidRDefault="00000000" w:rsidP="00A269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dir w:val="ltr">
              <w:r w:rsidR="00A62596" w:rsidRPr="007E398C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This code is for when violence </w:t>
              </w:r>
              <w:proofErr w:type="gramStart"/>
              <w:r w:rsidR="00A62596" w:rsidRPr="007E398C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occurs</w:t>
              </w:r>
              <w:proofErr w:type="gramEnd"/>
              <w:r w:rsidR="00A62596" w:rsidRPr="007E398C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 but no one responds (either police or community)</w:t>
              </w:r>
              <w:r w:rsidR="00A62596" w:rsidRPr="007E398C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‬</w:t>
              </w:r>
              <w:r w:rsidR="00A62596">
                <w:t>‬</w:t>
              </w:r>
              <w:r w:rsidR="00A62596">
                <w:t>‬</w:t>
              </w:r>
              <w:r>
                <w:t>‬</w:t>
              </w:r>
            </w:dir>
          </w:p>
        </w:tc>
      </w:tr>
      <w:tr w:rsidR="00A62596" w:rsidRPr="007E398C" w14:paraId="59DAFE51" w14:textId="77777777" w:rsidTr="00A26958">
        <w:tc>
          <w:tcPr>
            <w:tcW w:w="4675" w:type="dxa"/>
          </w:tcPr>
          <w:p w14:paraId="59EEA6D8" w14:textId="77777777" w:rsidR="00A62596" w:rsidRPr="007E398C" w:rsidRDefault="00A62596" w:rsidP="00A269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98C">
              <w:rPr>
                <w:rFonts w:ascii="Times New Roman" w:hAnsi="Times New Roman" w:cs="Times New Roman"/>
                <w:sz w:val="24"/>
                <w:szCs w:val="24"/>
              </w:rPr>
              <w:t>Involvement with project</w:t>
            </w:r>
          </w:p>
        </w:tc>
        <w:tc>
          <w:tcPr>
            <w:tcW w:w="4675" w:type="dxa"/>
          </w:tcPr>
          <w:p w14:paraId="3383943F" w14:textId="77777777" w:rsidR="00A62596" w:rsidRPr="007E398C" w:rsidRDefault="00000000" w:rsidP="00A269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dir w:val="ltr">
              <w:r w:rsidR="00A62596" w:rsidRPr="007E398C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This code is to capture the participants involvement with initial project at Sonke</w:t>
              </w:r>
              <w:r w:rsidR="00A62596" w:rsidRPr="007E398C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‬</w:t>
              </w:r>
              <w:r w:rsidR="00A62596">
                <w:t>‬</w:t>
              </w:r>
              <w:r w:rsidR="00A62596">
                <w:t>‬</w:t>
              </w:r>
              <w:r>
                <w:t>‬</w:t>
              </w:r>
            </w:dir>
          </w:p>
        </w:tc>
      </w:tr>
      <w:tr w:rsidR="00A62596" w:rsidRPr="007E398C" w14:paraId="43FB38D4" w14:textId="77777777" w:rsidTr="00A26958">
        <w:tc>
          <w:tcPr>
            <w:tcW w:w="4675" w:type="dxa"/>
          </w:tcPr>
          <w:p w14:paraId="415B4391" w14:textId="77777777" w:rsidR="00A62596" w:rsidRPr="007E398C" w:rsidRDefault="00A62596" w:rsidP="00A269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9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erception of “masculinity”</w:t>
            </w:r>
          </w:p>
        </w:tc>
        <w:tc>
          <w:tcPr>
            <w:tcW w:w="4675" w:type="dxa"/>
          </w:tcPr>
          <w:p w14:paraId="653BD8DB" w14:textId="77777777" w:rsidR="00A62596" w:rsidRPr="007E398C" w:rsidRDefault="00000000" w:rsidP="00A269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dir w:val="ltr">
              <w:r w:rsidR="00A62596" w:rsidRPr="007E398C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This code is broadly used to capture how participants describe masculinity from their perspective.</w:t>
              </w:r>
              <w:r w:rsidR="00A62596" w:rsidRPr="007E398C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‬</w:t>
              </w:r>
              <w:r w:rsidR="00A62596">
                <w:t>‬</w:t>
              </w:r>
              <w:r w:rsidR="00A62596">
                <w:t>‬</w:t>
              </w:r>
              <w:r>
                <w:t>‬</w:t>
              </w:r>
            </w:dir>
          </w:p>
        </w:tc>
      </w:tr>
      <w:tr w:rsidR="00A62596" w:rsidRPr="007E398C" w14:paraId="02103696" w14:textId="77777777" w:rsidTr="00A26958">
        <w:tc>
          <w:tcPr>
            <w:tcW w:w="4675" w:type="dxa"/>
          </w:tcPr>
          <w:p w14:paraId="17BFECBE" w14:textId="77777777" w:rsidR="00A62596" w:rsidRPr="007E398C" w:rsidRDefault="00A62596" w:rsidP="00A269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98C">
              <w:rPr>
                <w:rFonts w:ascii="Times New Roman" w:hAnsi="Times New Roman" w:cs="Times New Roman"/>
                <w:sz w:val="24"/>
                <w:szCs w:val="24"/>
              </w:rPr>
              <w:t>Perception of community violence</w:t>
            </w:r>
          </w:p>
        </w:tc>
        <w:tc>
          <w:tcPr>
            <w:tcW w:w="4675" w:type="dxa"/>
          </w:tcPr>
          <w:p w14:paraId="38E9F2B1" w14:textId="77777777" w:rsidR="00A62596" w:rsidRPr="007E398C" w:rsidRDefault="00A62596" w:rsidP="00A269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98C">
              <w:rPr>
                <w:rFonts w:ascii="Times New Roman" w:hAnsi="Times New Roman" w:cs="Times New Roman"/>
                <w:sz w:val="24"/>
                <w:szCs w:val="24"/>
              </w:rPr>
              <w:t>This code is to describe the violence experienced within the community, not specific to IPV</w:t>
            </w:r>
          </w:p>
        </w:tc>
      </w:tr>
      <w:tr w:rsidR="00A62596" w:rsidRPr="007E398C" w14:paraId="09492063" w14:textId="77777777" w:rsidTr="00A26958">
        <w:tc>
          <w:tcPr>
            <w:tcW w:w="4675" w:type="dxa"/>
          </w:tcPr>
          <w:p w14:paraId="430ADA81" w14:textId="77777777" w:rsidR="00A62596" w:rsidRPr="007E398C" w:rsidRDefault="00A62596" w:rsidP="00A269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98C">
              <w:rPr>
                <w:rFonts w:ascii="Times New Roman" w:hAnsi="Times New Roman" w:cs="Times New Roman"/>
                <w:sz w:val="24"/>
                <w:szCs w:val="24"/>
              </w:rPr>
              <w:t xml:space="preserve">Perception of Diepsloot </w:t>
            </w:r>
          </w:p>
        </w:tc>
        <w:tc>
          <w:tcPr>
            <w:tcW w:w="4675" w:type="dxa"/>
          </w:tcPr>
          <w:p w14:paraId="126D61AF" w14:textId="77777777" w:rsidR="00A62596" w:rsidRPr="007E398C" w:rsidRDefault="00000000" w:rsidP="00A269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dir w:val="ltr">
              <w:r w:rsidR="00A62596" w:rsidRPr="007E398C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This code is used broadly when participants describe where they are from in Diepsloot, the influence Diepsloot has on its residents, and the demographics of it.</w:t>
              </w:r>
              <w:r w:rsidR="00A62596" w:rsidRPr="007E398C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‬</w:t>
              </w:r>
              <w:r w:rsidR="00A62596">
                <w:t>‬</w:t>
              </w:r>
              <w:r w:rsidR="00A62596">
                <w:t>‬</w:t>
              </w:r>
              <w:r>
                <w:t>‬</w:t>
              </w:r>
            </w:dir>
          </w:p>
        </w:tc>
      </w:tr>
      <w:tr w:rsidR="00A62596" w:rsidRPr="007E398C" w14:paraId="48B7CBB2" w14:textId="77777777" w:rsidTr="00A26958">
        <w:tc>
          <w:tcPr>
            <w:tcW w:w="4675" w:type="dxa"/>
          </w:tcPr>
          <w:p w14:paraId="556C3714" w14:textId="77777777" w:rsidR="00A62596" w:rsidRPr="007E398C" w:rsidRDefault="00A62596" w:rsidP="00A269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98C">
              <w:rPr>
                <w:rFonts w:ascii="Times New Roman" w:hAnsi="Times New Roman" w:cs="Times New Roman"/>
                <w:sz w:val="24"/>
                <w:szCs w:val="24"/>
              </w:rPr>
              <w:t>Perception of family violence</w:t>
            </w:r>
          </w:p>
        </w:tc>
        <w:tc>
          <w:tcPr>
            <w:tcW w:w="4675" w:type="dxa"/>
          </w:tcPr>
          <w:p w14:paraId="3389CE30" w14:textId="77777777" w:rsidR="00A62596" w:rsidRPr="007E398C" w:rsidRDefault="00000000" w:rsidP="00A269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dir w:val="ltr">
              <w:r w:rsidR="00A62596" w:rsidRPr="007E398C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This code is used to describe violence experienced within the family and passed down through generations. </w:t>
              </w:r>
              <w:r w:rsidR="00A62596">
                <w:t>‬</w:t>
              </w:r>
              <w:r w:rsidR="00A62596">
                <w:t>‬</w:t>
              </w:r>
              <w:r>
                <w:t>‬</w:t>
              </w:r>
            </w:dir>
          </w:p>
        </w:tc>
      </w:tr>
      <w:tr w:rsidR="00A62596" w:rsidRPr="007E398C" w14:paraId="356EDF97" w14:textId="77777777" w:rsidTr="00A26958">
        <w:tc>
          <w:tcPr>
            <w:tcW w:w="4675" w:type="dxa"/>
          </w:tcPr>
          <w:p w14:paraId="4E0E57B6" w14:textId="77777777" w:rsidR="00A62596" w:rsidRPr="007E398C" w:rsidRDefault="00A62596" w:rsidP="00A269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98C">
              <w:rPr>
                <w:rFonts w:ascii="Times New Roman" w:hAnsi="Times New Roman" w:cs="Times New Roman"/>
                <w:sz w:val="24"/>
                <w:szCs w:val="24"/>
              </w:rPr>
              <w:t>Perception of gang activity</w:t>
            </w:r>
          </w:p>
        </w:tc>
        <w:tc>
          <w:tcPr>
            <w:tcW w:w="4675" w:type="dxa"/>
          </w:tcPr>
          <w:p w14:paraId="1747B81D" w14:textId="77777777" w:rsidR="00A62596" w:rsidRPr="007E398C" w:rsidRDefault="00000000" w:rsidP="00A269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dir w:val="ltr">
              <w:r w:rsidR="00A62596" w:rsidRPr="007E398C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This code is used to discuss the violence specific of gangs in Diepsloot as well as descriptions of gangs.</w:t>
              </w:r>
              <w:r w:rsidR="00A62596">
                <w:t>‬</w:t>
              </w:r>
              <w:r w:rsidR="00A62596">
                <w:t>‬</w:t>
              </w:r>
              <w:r>
                <w:t>‬</w:t>
              </w:r>
            </w:dir>
          </w:p>
        </w:tc>
      </w:tr>
      <w:tr w:rsidR="00A62596" w:rsidRPr="007E398C" w14:paraId="535C8BD8" w14:textId="77777777" w:rsidTr="00A26958">
        <w:tc>
          <w:tcPr>
            <w:tcW w:w="4675" w:type="dxa"/>
          </w:tcPr>
          <w:p w14:paraId="79848064" w14:textId="77777777" w:rsidR="00A62596" w:rsidRPr="007E398C" w:rsidRDefault="00A62596" w:rsidP="00A269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98C">
              <w:rPr>
                <w:rFonts w:ascii="Times New Roman" w:hAnsi="Times New Roman" w:cs="Times New Roman"/>
                <w:sz w:val="24"/>
                <w:szCs w:val="24"/>
              </w:rPr>
              <w:t>Perception of gender</w:t>
            </w:r>
          </w:p>
        </w:tc>
        <w:tc>
          <w:tcPr>
            <w:tcW w:w="4675" w:type="dxa"/>
          </w:tcPr>
          <w:p w14:paraId="6B3E62AE" w14:textId="77777777" w:rsidR="00A62596" w:rsidRPr="007E398C" w:rsidRDefault="00000000" w:rsidP="00A269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dir w:val="ltr">
              <w:r w:rsidR="00A62596" w:rsidRPr="007E398C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This code is used to describe the gender differences for things like employment, violence, domestic </w:t>
              </w:r>
              <w:proofErr w:type="gramStart"/>
              <w:r w:rsidR="00A62596" w:rsidRPr="007E398C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roles</w:t>
              </w:r>
              <w:proofErr w:type="gramEnd"/>
              <w:r w:rsidR="00A62596" w:rsidRPr="007E398C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 and gang participation.</w:t>
              </w:r>
              <w:r w:rsidR="00A62596" w:rsidRPr="007E398C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‬</w:t>
              </w:r>
              <w:r w:rsidR="00A62596">
                <w:t>‬</w:t>
              </w:r>
              <w:r w:rsidR="00A62596">
                <w:t>‬</w:t>
              </w:r>
              <w:r>
                <w:t>‬</w:t>
              </w:r>
            </w:dir>
          </w:p>
        </w:tc>
      </w:tr>
      <w:tr w:rsidR="00A62596" w:rsidRPr="007E398C" w14:paraId="6D8F7DB8" w14:textId="77777777" w:rsidTr="00A26958">
        <w:tc>
          <w:tcPr>
            <w:tcW w:w="4675" w:type="dxa"/>
          </w:tcPr>
          <w:p w14:paraId="206DC732" w14:textId="77777777" w:rsidR="00A62596" w:rsidRPr="007E398C" w:rsidRDefault="00A62596" w:rsidP="00A269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98C">
              <w:rPr>
                <w:rFonts w:ascii="Times New Roman" w:hAnsi="Times New Roman" w:cs="Times New Roman"/>
                <w:sz w:val="24"/>
                <w:szCs w:val="24"/>
              </w:rPr>
              <w:t>Perception of violence and alcohol</w:t>
            </w:r>
          </w:p>
        </w:tc>
        <w:tc>
          <w:tcPr>
            <w:tcW w:w="4675" w:type="dxa"/>
          </w:tcPr>
          <w:p w14:paraId="2E7F87F5" w14:textId="77777777" w:rsidR="00A62596" w:rsidRPr="007E398C" w:rsidRDefault="00A62596" w:rsidP="00A269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98C">
              <w:rPr>
                <w:rFonts w:ascii="Times New Roman" w:hAnsi="Times New Roman" w:cs="Times New Roman"/>
                <w:sz w:val="24"/>
                <w:szCs w:val="24"/>
              </w:rPr>
              <w:t>This code is used to describe the link between violence and alcohol.</w:t>
            </w:r>
          </w:p>
        </w:tc>
      </w:tr>
      <w:tr w:rsidR="00A62596" w:rsidRPr="007E398C" w14:paraId="10EE154F" w14:textId="77777777" w:rsidTr="00A26958">
        <w:tc>
          <w:tcPr>
            <w:tcW w:w="4675" w:type="dxa"/>
          </w:tcPr>
          <w:p w14:paraId="34D6F321" w14:textId="77777777" w:rsidR="00A62596" w:rsidRPr="007E398C" w:rsidRDefault="00A62596" w:rsidP="00A269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98C">
              <w:rPr>
                <w:rFonts w:ascii="Times New Roman" w:hAnsi="Times New Roman" w:cs="Times New Roman"/>
                <w:sz w:val="24"/>
                <w:szCs w:val="24"/>
              </w:rPr>
              <w:t>Perception of violence and money</w:t>
            </w:r>
          </w:p>
        </w:tc>
        <w:tc>
          <w:tcPr>
            <w:tcW w:w="4675" w:type="dxa"/>
          </w:tcPr>
          <w:p w14:paraId="353A196C" w14:textId="77777777" w:rsidR="00A62596" w:rsidRPr="007E398C" w:rsidRDefault="00A62596" w:rsidP="00A269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98C">
              <w:rPr>
                <w:rFonts w:ascii="Times New Roman" w:hAnsi="Times New Roman" w:cs="Times New Roman"/>
                <w:sz w:val="24"/>
                <w:szCs w:val="24"/>
              </w:rPr>
              <w:t xml:space="preserve">This code is used to describe the link between </w:t>
            </w:r>
            <w:r w:rsidRPr="007E39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iolence and money.</w:t>
            </w:r>
          </w:p>
        </w:tc>
      </w:tr>
      <w:tr w:rsidR="00A62596" w:rsidRPr="007E398C" w14:paraId="5E1B023F" w14:textId="77777777" w:rsidTr="00A26958">
        <w:tc>
          <w:tcPr>
            <w:tcW w:w="4675" w:type="dxa"/>
          </w:tcPr>
          <w:p w14:paraId="18B43FB5" w14:textId="77777777" w:rsidR="00A62596" w:rsidRPr="007E398C" w:rsidRDefault="00A62596" w:rsidP="00A269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9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erception of youth</w:t>
            </w:r>
          </w:p>
        </w:tc>
        <w:tc>
          <w:tcPr>
            <w:tcW w:w="4675" w:type="dxa"/>
          </w:tcPr>
          <w:p w14:paraId="55FCCB95" w14:textId="77777777" w:rsidR="00A62596" w:rsidRPr="007E398C" w:rsidRDefault="00000000" w:rsidP="00A269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dir w:val="ltr">
              <w:r w:rsidR="00A62596" w:rsidRPr="007E398C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This code is the perception that interviewees have of youth in Diepsloot. </w:t>
              </w:r>
              <w:r w:rsidR="00A62596" w:rsidRPr="007E398C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‬</w:t>
              </w:r>
              <w:r w:rsidR="00A62596">
                <w:t>‬</w:t>
              </w:r>
              <w:r w:rsidR="00A62596">
                <w:t>‬</w:t>
              </w:r>
              <w:r>
                <w:t>‬</w:t>
              </w:r>
            </w:dir>
          </w:p>
        </w:tc>
      </w:tr>
      <w:tr w:rsidR="00A62596" w:rsidRPr="007E398C" w14:paraId="4EE69607" w14:textId="77777777" w:rsidTr="00A26958">
        <w:tc>
          <w:tcPr>
            <w:tcW w:w="4675" w:type="dxa"/>
          </w:tcPr>
          <w:p w14:paraId="4D321309" w14:textId="77777777" w:rsidR="00A62596" w:rsidRPr="007E398C" w:rsidRDefault="00A62596" w:rsidP="00A269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98C">
              <w:rPr>
                <w:rFonts w:ascii="Times New Roman" w:hAnsi="Times New Roman" w:cs="Times New Roman"/>
                <w:sz w:val="24"/>
                <w:szCs w:val="24"/>
              </w:rPr>
              <w:t>Police/jail</w:t>
            </w:r>
          </w:p>
        </w:tc>
        <w:tc>
          <w:tcPr>
            <w:tcW w:w="4675" w:type="dxa"/>
          </w:tcPr>
          <w:p w14:paraId="15112C8B" w14:textId="77777777" w:rsidR="00A62596" w:rsidRPr="007E398C" w:rsidRDefault="00A62596" w:rsidP="00A269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98C">
              <w:rPr>
                <w:rFonts w:ascii="Times New Roman" w:hAnsi="Times New Roman" w:cs="Times New Roman"/>
                <w:sz w:val="24"/>
                <w:szCs w:val="24"/>
              </w:rPr>
              <w:t>This code is used to describe the legal infrastructure related to violence</w:t>
            </w:r>
          </w:p>
        </w:tc>
      </w:tr>
      <w:tr w:rsidR="00A62596" w:rsidRPr="007E398C" w14:paraId="04DAD87C" w14:textId="77777777" w:rsidTr="00A26958">
        <w:tc>
          <w:tcPr>
            <w:tcW w:w="4675" w:type="dxa"/>
          </w:tcPr>
          <w:p w14:paraId="7F1679F5" w14:textId="77777777" w:rsidR="00A62596" w:rsidRPr="007E398C" w:rsidRDefault="00A62596" w:rsidP="00A269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98C">
              <w:rPr>
                <w:rFonts w:ascii="Times New Roman" w:hAnsi="Times New Roman" w:cs="Times New Roman"/>
                <w:sz w:val="24"/>
                <w:szCs w:val="24"/>
              </w:rPr>
              <w:t>Pre-Diepsloot life</w:t>
            </w:r>
          </w:p>
        </w:tc>
        <w:tc>
          <w:tcPr>
            <w:tcW w:w="4675" w:type="dxa"/>
          </w:tcPr>
          <w:p w14:paraId="1C51B008" w14:textId="77777777" w:rsidR="00A62596" w:rsidRPr="007E398C" w:rsidRDefault="00000000" w:rsidP="00A269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dir w:val="ltr">
              <w:r w:rsidR="00A62596" w:rsidRPr="007E398C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This code captures where the participant lived prior to Diepsloot and relocation</w:t>
              </w:r>
              <w:r w:rsidR="00A62596">
                <w:t>‬</w:t>
              </w:r>
              <w:r w:rsidR="00A62596">
                <w:t>‬</w:t>
              </w:r>
              <w:r>
                <w:t>‬</w:t>
              </w:r>
            </w:dir>
          </w:p>
        </w:tc>
      </w:tr>
      <w:tr w:rsidR="00A62596" w:rsidRPr="007E398C" w14:paraId="0D0EC132" w14:textId="77777777" w:rsidTr="00A26958">
        <w:tc>
          <w:tcPr>
            <w:tcW w:w="4675" w:type="dxa"/>
          </w:tcPr>
          <w:p w14:paraId="5AAFBBA7" w14:textId="77777777" w:rsidR="00A62596" w:rsidRPr="007E398C" w:rsidRDefault="00A62596" w:rsidP="00A269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98C">
              <w:rPr>
                <w:rFonts w:ascii="Times New Roman" w:hAnsi="Times New Roman" w:cs="Times New Roman"/>
                <w:sz w:val="24"/>
                <w:szCs w:val="24"/>
              </w:rPr>
              <w:t>Rape</w:t>
            </w:r>
          </w:p>
        </w:tc>
        <w:tc>
          <w:tcPr>
            <w:tcW w:w="4675" w:type="dxa"/>
          </w:tcPr>
          <w:p w14:paraId="22BECEC3" w14:textId="77777777" w:rsidR="00A62596" w:rsidRPr="007E398C" w:rsidRDefault="00000000" w:rsidP="00A269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dir w:val="ltr">
              <w:r w:rsidR="00A62596" w:rsidRPr="007E398C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This code is for when an interviewee has been accused of rape or discusses the topic.</w:t>
              </w:r>
              <w:r w:rsidR="00A62596" w:rsidRPr="007E398C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‬</w:t>
              </w:r>
              <w:r w:rsidR="00A62596">
                <w:t>‬</w:t>
              </w:r>
              <w:r w:rsidR="00A62596">
                <w:t>‬</w:t>
              </w:r>
              <w:r>
                <w:t>‬</w:t>
              </w:r>
            </w:dir>
          </w:p>
        </w:tc>
      </w:tr>
      <w:tr w:rsidR="00A62596" w:rsidRPr="007E398C" w14:paraId="62909C24" w14:textId="77777777" w:rsidTr="00A26958">
        <w:tc>
          <w:tcPr>
            <w:tcW w:w="4675" w:type="dxa"/>
          </w:tcPr>
          <w:p w14:paraId="0A16510B" w14:textId="77777777" w:rsidR="00A62596" w:rsidRPr="007E398C" w:rsidRDefault="00A62596" w:rsidP="00A269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98C">
              <w:rPr>
                <w:rFonts w:ascii="Times New Roman" w:hAnsi="Times New Roman" w:cs="Times New Roman"/>
                <w:sz w:val="24"/>
                <w:szCs w:val="24"/>
              </w:rPr>
              <w:t>Reason to change</w:t>
            </w:r>
          </w:p>
        </w:tc>
        <w:tc>
          <w:tcPr>
            <w:tcW w:w="4675" w:type="dxa"/>
          </w:tcPr>
          <w:p w14:paraId="152FB71D" w14:textId="77777777" w:rsidR="00A62596" w:rsidRPr="007E398C" w:rsidRDefault="00000000" w:rsidP="00A269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dir w:val="ltr">
              <w:r w:rsidR="00A62596" w:rsidRPr="007E398C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This code is for interviewees explaining that they changed the course of their life for the better, particularly after being involved in gang activity.</w:t>
              </w:r>
              <w:r w:rsidR="00A62596" w:rsidRPr="007E398C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‬</w:t>
              </w:r>
              <w:r w:rsidR="00A62596">
                <w:t>‬</w:t>
              </w:r>
              <w:r w:rsidR="00A62596">
                <w:t>‬</w:t>
              </w:r>
              <w:r>
                <w:t>‬</w:t>
              </w:r>
            </w:dir>
          </w:p>
        </w:tc>
      </w:tr>
      <w:tr w:rsidR="00A62596" w:rsidRPr="007E398C" w14:paraId="3A038FD7" w14:textId="77777777" w:rsidTr="00A26958">
        <w:tc>
          <w:tcPr>
            <w:tcW w:w="4675" w:type="dxa"/>
          </w:tcPr>
          <w:p w14:paraId="60C2EB4A" w14:textId="77777777" w:rsidR="00A62596" w:rsidRPr="007E398C" w:rsidRDefault="00A62596" w:rsidP="00A269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98C">
              <w:rPr>
                <w:rFonts w:ascii="Times New Roman" w:hAnsi="Times New Roman" w:cs="Times New Roman"/>
                <w:sz w:val="24"/>
                <w:szCs w:val="24"/>
              </w:rPr>
              <w:t>Relationships</w:t>
            </w:r>
          </w:p>
        </w:tc>
        <w:tc>
          <w:tcPr>
            <w:tcW w:w="4675" w:type="dxa"/>
          </w:tcPr>
          <w:p w14:paraId="30C96A66" w14:textId="77777777" w:rsidR="00A62596" w:rsidRPr="007E398C" w:rsidRDefault="00A62596" w:rsidP="00A269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98C">
              <w:rPr>
                <w:rFonts w:ascii="Times New Roman" w:hAnsi="Times New Roman" w:cs="Times New Roman"/>
                <w:sz w:val="24"/>
                <w:szCs w:val="24"/>
              </w:rPr>
              <w:t xml:space="preserve">This code is used for describing relationships between family members </w:t>
            </w:r>
          </w:p>
        </w:tc>
      </w:tr>
      <w:tr w:rsidR="00A62596" w:rsidRPr="007E398C" w14:paraId="570D5318" w14:textId="77777777" w:rsidTr="00A26958">
        <w:tc>
          <w:tcPr>
            <w:tcW w:w="4675" w:type="dxa"/>
          </w:tcPr>
          <w:p w14:paraId="35B1FB34" w14:textId="77777777" w:rsidR="00A62596" w:rsidRPr="007E398C" w:rsidRDefault="00A62596" w:rsidP="00A269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98C">
              <w:rPr>
                <w:rFonts w:ascii="Times New Roman" w:hAnsi="Times New Roman" w:cs="Times New Roman"/>
                <w:sz w:val="24"/>
                <w:szCs w:val="24"/>
              </w:rPr>
              <w:t>VAW</w:t>
            </w:r>
          </w:p>
        </w:tc>
        <w:tc>
          <w:tcPr>
            <w:tcW w:w="4675" w:type="dxa"/>
          </w:tcPr>
          <w:p w14:paraId="07FEDA67" w14:textId="77777777" w:rsidR="00A62596" w:rsidRPr="007E398C" w:rsidRDefault="00000000" w:rsidP="00A269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dir w:val="ltr">
              <w:r w:rsidR="00A62596" w:rsidRPr="007E398C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This code is used to capture quotes about male use of violence against women</w:t>
              </w:r>
              <w:r w:rsidR="00A62596" w:rsidRPr="007E398C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‬</w:t>
              </w:r>
              <w:r w:rsidR="00A62596">
                <w:t>‬</w:t>
              </w:r>
              <w:r w:rsidR="00A62596">
                <w:t>‬</w:t>
              </w:r>
              <w:r>
                <w:t>‬</w:t>
              </w:r>
            </w:dir>
          </w:p>
        </w:tc>
      </w:tr>
      <w:tr w:rsidR="00A62596" w:rsidRPr="007E398C" w14:paraId="595A4735" w14:textId="77777777" w:rsidTr="00A26958">
        <w:tc>
          <w:tcPr>
            <w:tcW w:w="4675" w:type="dxa"/>
          </w:tcPr>
          <w:p w14:paraId="3539A9F8" w14:textId="77777777" w:rsidR="00A62596" w:rsidRPr="007E398C" w:rsidRDefault="00A62596" w:rsidP="00A269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98C">
              <w:rPr>
                <w:rFonts w:ascii="Times New Roman" w:hAnsi="Times New Roman" w:cs="Times New Roman"/>
                <w:sz w:val="24"/>
                <w:szCs w:val="24"/>
              </w:rPr>
              <w:t>Violence; personally experienced</w:t>
            </w:r>
          </w:p>
        </w:tc>
        <w:tc>
          <w:tcPr>
            <w:tcW w:w="4675" w:type="dxa"/>
          </w:tcPr>
          <w:p w14:paraId="003A584E" w14:textId="77777777" w:rsidR="00A62596" w:rsidRPr="007E398C" w:rsidRDefault="00000000" w:rsidP="00A269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dir w:val="ltr">
              <w:r w:rsidR="00A62596" w:rsidRPr="007E398C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This code is used to describe violence experienced by the interviewee </w:t>
              </w:r>
              <w:r w:rsidR="00A62596" w:rsidRPr="007E398C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‬</w:t>
              </w:r>
              <w:r w:rsidR="00A62596">
                <w:t>‬</w:t>
              </w:r>
              <w:r w:rsidR="00A62596">
                <w:t>‬</w:t>
              </w:r>
              <w:r>
                <w:t>‬</w:t>
              </w:r>
            </w:dir>
          </w:p>
        </w:tc>
      </w:tr>
    </w:tbl>
    <w:p w14:paraId="776A8FCC" w14:textId="77777777" w:rsidR="00A62596" w:rsidRPr="007F626D" w:rsidRDefault="00A62596" w:rsidP="00A62596">
      <w:pPr>
        <w:spacing w:line="480" w:lineRule="auto"/>
        <w:rPr>
          <w:rFonts w:ascii="Times New Roman" w:hAnsi="Times New Roman" w:cs="Times New Roman"/>
        </w:rPr>
      </w:pPr>
    </w:p>
    <w:p w14:paraId="4E1B81A4" w14:textId="77777777" w:rsidR="00A62596" w:rsidRPr="007F626D" w:rsidRDefault="00A62596" w:rsidP="00A62596">
      <w:pPr>
        <w:spacing w:line="480" w:lineRule="auto"/>
        <w:rPr>
          <w:rFonts w:ascii="Times New Roman" w:hAnsi="Times New Roman" w:cs="Times New Roman"/>
        </w:rPr>
      </w:pPr>
    </w:p>
    <w:p w14:paraId="2504D38E" w14:textId="77777777" w:rsidR="00F16A95" w:rsidRDefault="00F16A95"/>
    <w:sectPr w:rsidR="00F16A95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198531" w14:textId="77777777" w:rsidR="002913A8" w:rsidRDefault="002913A8">
      <w:r>
        <w:separator/>
      </w:r>
    </w:p>
  </w:endnote>
  <w:endnote w:type="continuationSeparator" w:id="0">
    <w:p w14:paraId="53C453AB" w14:textId="77777777" w:rsidR="002913A8" w:rsidRDefault="002913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05444643"/>
      <w:docPartObj>
        <w:docPartGallery w:val="Page Numbers (Bottom of Page)"/>
        <w:docPartUnique/>
      </w:docPartObj>
    </w:sdtPr>
    <w:sdtContent>
      <w:p w14:paraId="10494639" w14:textId="77777777" w:rsidR="00000000" w:rsidRDefault="00A62596" w:rsidP="00BA135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617C3C8" w14:textId="77777777" w:rsidR="00000000" w:rsidRDefault="00000000" w:rsidP="003C0E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3EBC57" w14:textId="77777777" w:rsidR="00000000" w:rsidRDefault="00000000" w:rsidP="003C0E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7FADE5" w14:textId="77777777" w:rsidR="002913A8" w:rsidRDefault="002913A8">
      <w:r>
        <w:separator/>
      </w:r>
    </w:p>
  </w:footnote>
  <w:footnote w:type="continuationSeparator" w:id="0">
    <w:p w14:paraId="0711E986" w14:textId="77777777" w:rsidR="002913A8" w:rsidRDefault="002913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596"/>
    <w:rsid w:val="000E0C60"/>
    <w:rsid w:val="00103193"/>
    <w:rsid w:val="00133938"/>
    <w:rsid w:val="002913A8"/>
    <w:rsid w:val="003E562D"/>
    <w:rsid w:val="004E11AF"/>
    <w:rsid w:val="0055339D"/>
    <w:rsid w:val="009726F4"/>
    <w:rsid w:val="00A62596"/>
    <w:rsid w:val="00CE4A82"/>
    <w:rsid w:val="00F16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AF952A"/>
  <w15:chartTrackingRefBased/>
  <w15:docId w15:val="{87BB3E1A-6E2B-A540-9769-222A198E1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25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2596"/>
    <w:pPr>
      <w:widowControl w:val="0"/>
      <w:autoSpaceDE w:val="0"/>
      <w:autoSpaceDN w:val="0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6259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2596"/>
  </w:style>
  <w:style w:type="character" w:styleId="PageNumber">
    <w:name w:val="page number"/>
    <w:basedOn w:val="DefaultParagraphFont"/>
    <w:uiPriority w:val="99"/>
    <w:semiHidden/>
    <w:unhideWhenUsed/>
    <w:rsid w:val="00A625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50</Words>
  <Characters>2567</Characters>
  <Application>Microsoft Office Word</Application>
  <DocSecurity>0</DocSecurity>
  <Lines>21</Lines>
  <Paragraphs>6</Paragraphs>
  <ScaleCrop>false</ScaleCrop>
  <Company/>
  <LinksUpToDate>false</LinksUpToDate>
  <CharactersWithSpaces>3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lowich, Krysta A</dc:creator>
  <cp:keywords/>
  <dc:description/>
  <cp:lastModifiedBy>Pelowich, Krysta A</cp:lastModifiedBy>
  <cp:revision>2</cp:revision>
  <dcterms:created xsi:type="dcterms:W3CDTF">2023-12-12T00:15:00Z</dcterms:created>
  <dcterms:modified xsi:type="dcterms:W3CDTF">2023-12-12T00:15:00Z</dcterms:modified>
</cp:coreProperties>
</file>